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99F350" w14:textId="233818F4" w:rsidR="00AB0055" w:rsidRDefault="00AB0055" w:rsidP="00AB0055">
      <w:pPr>
        <w:tabs>
          <w:tab w:val="left" w:pos="3617"/>
        </w:tabs>
        <w:rPr>
          <w:rFonts w:cstheme="minorHAnsi"/>
        </w:rPr>
      </w:pPr>
      <w:r>
        <w:rPr>
          <w:rFonts w:cstheme="minorHAnsi"/>
        </w:rPr>
        <w:t xml:space="preserve">Appendix </w:t>
      </w:r>
      <w:r w:rsidR="003368CD">
        <w:rPr>
          <w:rFonts w:cstheme="minorHAnsi"/>
        </w:rPr>
        <w:t>5</w:t>
      </w:r>
      <w:r>
        <w:rPr>
          <w:rFonts w:cstheme="minorHAnsi"/>
        </w:rPr>
        <w:t>. Effect Size interpretation guidance recommended by the Education Endowment Foundation (Coe et al 2013)</w:t>
      </w:r>
    </w:p>
    <w:p w14:paraId="0F182EC4" w14:textId="77777777" w:rsidR="00AB0055" w:rsidRDefault="00AB0055" w:rsidP="00AB0055">
      <w:pPr>
        <w:tabs>
          <w:tab w:val="left" w:pos="3617"/>
        </w:tabs>
        <w:rPr>
          <w:rFonts w:cstheme="minorHAnsi"/>
        </w:rPr>
      </w:pP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1417"/>
        <w:gridCol w:w="1985"/>
        <w:gridCol w:w="2835"/>
      </w:tblGrid>
      <w:tr w:rsidR="00AB0055" w:rsidRPr="00384595" w14:paraId="52C9F350" w14:textId="77777777" w:rsidTr="0022519E">
        <w:trPr>
          <w:trHeight w:val="29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2DC6BB7E" w14:textId="77777777" w:rsidR="00AB0055" w:rsidRPr="00404D92" w:rsidRDefault="00AB0055" w:rsidP="002016E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14:paraId="3C13A3A5" w14:textId="77777777" w:rsidR="00AB0055" w:rsidRPr="00404D92" w:rsidRDefault="00AB0055" w:rsidP="00201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4D9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ffect</w:t>
            </w:r>
            <w:r w:rsidRPr="0038459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size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879C6BC" w14:textId="77777777" w:rsidR="00AB0055" w:rsidRPr="00404D92" w:rsidRDefault="00AB0055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>Description</w:t>
            </w:r>
          </w:p>
        </w:tc>
      </w:tr>
      <w:tr w:rsidR="00AB0055" w:rsidRPr="00384595" w14:paraId="0801CD71" w14:textId="77777777" w:rsidTr="0022519E">
        <w:trPr>
          <w:trHeight w:val="29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288815D0" w14:textId="77777777" w:rsidR="00AB0055" w:rsidRPr="00404D92" w:rsidRDefault="00AB0055" w:rsidP="002016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4D9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onths  progres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B98690" w14:textId="77777777" w:rsidR="00AB0055" w:rsidRPr="00404D92" w:rsidRDefault="00AB0055" w:rsidP="00201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4D9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rom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36BE60D" w14:textId="77777777" w:rsidR="00AB0055" w:rsidRPr="00404D92" w:rsidRDefault="00AB0055" w:rsidP="00201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4D9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o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D657337" w14:textId="77777777" w:rsidR="00AB0055" w:rsidRPr="00404D92" w:rsidRDefault="00AB0055" w:rsidP="002016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</w:tr>
      <w:tr w:rsidR="00AB0055" w:rsidRPr="00384595" w14:paraId="4EC8D333" w14:textId="77777777" w:rsidTr="0022519E">
        <w:trPr>
          <w:trHeight w:val="29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48330DF7" w14:textId="77777777" w:rsidR="00AB0055" w:rsidRPr="00404D92" w:rsidRDefault="00AB0055" w:rsidP="00201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4D9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9AB931F" w14:textId="77777777" w:rsidR="00AB0055" w:rsidRPr="00404D92" w:rsidRDefault="00AB0055" w:rsidP="00201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4D9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-0.0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637F6A8" w14:textId="77777777" w:rsidR="00AB0055" w:rsidRPr="00404D92" w:rsidRDefault="00AB0055" w:rsidP="00201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4D9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BFE8889" w14:textId="77777777" w:rsidR="00AB0055" w:rsidRPr="00404D92" w:rsidRDefault="00AB0055" w:rsidP="00201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4D9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Very low or no effect</w:t>
            </w:r>
          </w:p>
        </w:tc>
      </w:tr>
      <w:tr w:rsidR="00AB0055" w:rsidRPr="00384595" w14:paraId="18769E74" w14:textId="77777777" w:rsidTr="0022519E">
        <w:trPr>
          <w:trHeight w:val="29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095B26CB" w14:textId="77777777" w:rsidR="00AB0055" w:rsidRPr="00404D92" w:rsidRDefault="00AB0055" w:rsidP="00201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4D9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EBF65E" w14:textId="77777777" w:rsidR="00AB0055" w:rsidRPr="00404D92" w:rsidRDefault="00AB0055" w:rsidP="00201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4D9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F572599" w14:textId="77777777" w:rsidR="00AB0055" w:rsidRPr="00404D92" w:rsidRDefault="00AB0055" w:rsidP="00201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4D9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D4A5A4A" w14:textId="77777777" w:rsidR="00AB0055" w:rsidRPr="00404D92" w:rsidRDefault="00AB0055" w:rsidP="00201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ow</w:t>
            </w:r>
          </w:p>
        </w:tc>
      </w:tr>
      <w:tr w:rsidR="00AB0055" w:rsidRPr="00384595" w14:paraId="16A9909C" w14:textId="77777777" w:rsidTr="0022519E">
        <w:trPr>
          <w:trHeight w:val="29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9A98C41" w14:textId="77777777" w:rsidR="00AB0055" w:rsidRPr="00404D92" w:rsidRDefault="00AB0055" w:rsidP="00201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4D9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876515D" w14:textId="77777777" w:rsidR="00AB0055" w:rsidRPr="00404D92" w:rsidRDefault="00AB0055" w:rsidP="00201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E1C15A9" w14:textId="77777777" w:rsidR="00AB0055" w:rsidRPr="00404D92" w:rsidRDefault="00AB0055" w:rsidP="00201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4D9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18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677A2B3" w14:textId="77777777" w:rsidR="00AB0055" w:rsidRPr="00404D92" w:rsidRDefault="00AB0055" w:rsidP="00201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ow</w:t>
            </w:r>
          </w:p>
        </w:tc>
      </w:tr>
      <w:tr w:rsidR="00AB0055" w:rsidRPr="00384595" w14:paraId="279D4AAA" w14:textId="77777777" w:rsidTr="0022519E">
        <w:trPr>
          <w:trHeight w:val="29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021D7383" w14:textId="77777777" w:rsidR="00AB0055" w:rsidRPr="00404D92" w:rsidRDefault="00AB0055" w:rsidP="00201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4D9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EE51CF7" w14:textId="77777777" w:rsidR="00AB0055" w:rsidRPr="00404D92" w:rsidRDefault="00AB0055" w:rsidP="00201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4D9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1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695084C" w14:textId="77777777" w:rsidR="00AB0055" w:rsidRPr="00404D92" w:rsidRDefault="00AB0055" w:rsidP="00201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4D9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E6C30E9" w14:textId="77777777" w:rsidR="00AB0055" w:rsidRPr="00404D92" w:rsidRDefault="00AB0055" w:rsidP="00201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4D9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oderate</w:t>
            </w:r>
          </w:p>
        </w:tc>
      </w:tr>
      <w:tr w:rsidR="00AB0055" w:rsidRPr="00384595" w14:paraId="5AF5F81B" w14:textId="77777777" w:rsidTr="0022519E">
        <w:trPr>
          <w:trHeight w:val="29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58462470" w14:textId="77777777" w:rsidR="00AB0055" w:rsidRPr="00404D92" w:rsidRDefault="00AB0055" w:rsidP="00201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4D9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5F0BDDF" w14:textId="77777777" w:rsidR="00AB0055" w:rsidRPr="00404D92" w:rsidRDefault="00AB0055" w:rsidP="00201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4D9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2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FB0DE0A" w14:textId="77777777" w:rsidR="00AB0055" w:rsidRPr="00404D92" w:rsidRDefault="00AB0055" w:rsidP="00201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4D9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3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F431128" w14:textId="77777777" w:rsidR="00AB0055" w:rsidRPr="00404D92" w:rsidRDefault="00AB0055" w:rsidP="00201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4D9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oderate</w:t>
            </w:r>
          </w:p>
        </w:tc>
      </w:tr>
      <w:tr w:rsidR="00AB0055" w:rsidRPr="00384595" w14:paraId="75EE7AFA" w14:textId="77777777" w:rsidTr="0022519E">
        <w:trPr>
          <w:trHeight w:val="29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293C1613" w14:textId="77777777" w:rsidR="00AB0055" w:rsidRPr="00404D92" w:rsidRDefault="00AB0055" w:rsidP="00201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4D9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127B0D2" w14:textId="77777777" w:rsidR="00AB0055" w:rsidRPr="00404D92" w:rsidRDefault="00AB0055" w:rsidP="00201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4D9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3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AB71A90" w14:textId="77777777" w:rsidR="00AB0055" w:rsidRPr="00404D92" w:rsidRDefault="00AB0055" w:rsidP="00201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4D9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.</w:t>
            </w:r>
            <w:r w:rsidRPr="00404D9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D8301F3" w14:textId="77777777" w:rsidR="00AB0055" w:rsidRPr="00404D92" w:rsidRDefault="00AB0055" w:rsidP="00201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4D9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oderate</w:t>
            </w:r>
          </w:p>
        </w:tc>
      </w:tr>
      <w:tr w:rsidR="00AB0055" w:rsidRPr="00384595" w14:paraId="79F66E99" w14:textId="77777777" w:rsidTr="0022519E">
        <w:trPr>
          <w:trHeight w:val="29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58F0AF65" w14:textId="77777777" w:rsidR="00AB0055" w:rsidRPr="00404D92" w:rsidRDefault="00AB0055" w:rsidP="00201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4D9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485A928" w14:textId="77777777" w:rsidR="00AB0055" w:rsidRPr="00404D92" w:rsidRDefault="00AB0055" w:rsidP="00201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4D9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4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6B739D9" w14:textId="77777777" w:rsidR="00AB0055" w:rsidRPr="00404D92" w:rsidRDefault="00AB0055" w:rsidP="00201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4D9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5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E331D43" w14:textId="77777777" w:rsidR="00AB0055" w:rsidRPr="00404D92" w:rsidRDefault="00AB0055" w:rsidP="00201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4D9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igh</w:t>
            </w:r>
          </w:p>
        </w:tc>
      </w:tr>
      <w:tr w:rsidR="00AB0055" w:rsidRPr="00384595" w14:paraId="731A81E7" w14:textId="77777777" w:rsidTr="0022519E">
        <w:trPr>
          <w:trHeight w:val="29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7DFDECEC" w14:textId="77777777" w:rsidR="00AB0055" w:rsidRPr="00404D92" w:rsidRDefault="00AB0055" w:rsidP="00201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4D9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17717FE" w14:textId="77777777" w:rsidR="00AB0055" w:rsidRPr="00404D92" w:rsidRDefault="00AB0055" w:rsidP="00201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4D9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5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0E0214D" w14:textId="77777777" w:rsidR="00AB0055" w:rsidRPr="00404D92" w:rsidRDefault="00AB0055" w:rsidP="00201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4D9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6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16A3906" w14:textId="77777777" w:rsidR="00AB0055" w:rsidRPr="00404D92" w:rsidRDefault="00AB0055" w:rsidP="00201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4D9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igh</w:t>
            </w:r>
          </w:p>
        </w:tc>
      </w:tr>
      <w:tr w:rsidR="00AB0055" w:rsidRPr="00384595" w14:paraId="547D8AF2" w14:textId="77777777" w:rsidTr="0022519E">
        <w:trPr>
          <w:trHeight w:val="29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5AF67C3E" w14:textId="77777777" w:rsidR="00AB0055" w:rsidRPr="00404D92" w:rsidRDefault="00AB0055" w:rsidP="00201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4D9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D094425" w14:textId="77777777" w:rsidR="00AB0055" w:rsidRPr="00404D92" w:rsidRDefault="00AB0055" w:rsidP="00201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4D9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6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7880F51" w14:textId="77777777" w:rsidR="00AB0055" w:rsidRPr="00404D92" w:rsidRDefault="00AB0055" w:rsidP="00201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4D9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69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9C06208" w14:textId="77777777" w:rsidR="00AB0055" w:rsidRPr="00404D92" w:rsidRDefault="00AB0055" w:rsidP="00201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4D9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igh</w:t>
            </w:r>
          </w:p>
        </w:tc>
      </w:tr>
      <w:tr w:rsidR="00AB0055" w:rsidRPr="00384595" w14:paraId="214F7553" w14:textId="77777777" w:rsidTr="0022519E">
        <w:trPr>
          <w:trHeight w:val="29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6F484F09" w14:textId="77777777" w:rsidR="00AB0055" w:rsidRPr="00404D92" w:rsidRDefault="00AB0055" w:rsidP="00201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4D9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40D0667" w14:textId="77777777" w:rsidR="00AB0055" w:rsidRPr="00404D92" w:rsidRDefault="00AB0055" w:rsidP="00201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4D9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2BB7A41" w14:textId="77777777" w:rsidR="00AB0055" w:rsidRPr="00404D92" w:rsidRDefault="00AB0055" w:rsidP="00201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4D9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78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D4DEB7A" w14:textId="77777777" w:rsidR="00AB0055" w:rsidRPr="00404D92" w:rsidRDefault="00AB0055" w:rsidP="00201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4D9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Very high</w:t>
            </w:r>
          </w:p>
        </w:tc>
      </w:tr>
      <w:tr w:rsidR="00AB0055" w:rsidRPr="00384595" w14:paraId="1CB93FFE" w14:textId="77777777" w:rsidTr="0022519E">
        <w:trPr>
          <w:trHeight w:val="29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0054A801" w14:textId="77777777" w:rsidR="00AB0055" w:rsidRPr="00404D92" w:rsidRDefault="00AB0055" w:rsidP="00201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4D9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ABDE057" w14:textId="77777777" w:rsidR="00AB0055" w:rsidRPr="00404D92" w:rsidRDefault="00AB0055" w:rsidP="00201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4D9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7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154495D" w14:textId="77777777" w:rsidR="00AB0055" w:rsidRPr="00404D92" w:rsidRDefault="00AB0055" w:rsidP="00201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4D9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87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98F6241" w14:textId="77777777" w:rsidR="00AB0055" w:rsidRPr="00404D92" w:rsidRDefault="00AB0055" w:rsidP="00201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4D9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Very high</w:t>
            </w:r>
          </w:p>
        </w:tc>
      </w:tr>
      <w:tr w:rsidR="00AB0055" w:rsidRPr="00384595" w14:paraId="6376A13E" w14:textId="77777777" w:rsidTr="0022519E">
        <w:trPr>
          <w:trHeight w:val="29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09D8A7BA" w14:textId="77777777" w:rsidR="00AB0055" w:rsidRPr="00404D92" w:rsidRDefault="00AB0055" w:rsidP="00201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4D9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7A743BD" w14:textId="77777777" w:rsidR="00AB0055" w:rsidRPr="00404D92" w:rsidRDefault="00AB0055" w:rsidP="00201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4D9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8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6DE9A34" w14:textId="77777777" w:rsidR="00AB0055" w:rsidRPr="00404D92" w:rsidRDefault="00AB0055" w:rsidP="00201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4D9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9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4CE8FFC" w14:textId="77777777" w:rsidR="00AB0055" w:rsidRPr="00404D92" w:rsidRDefault="00AB0055" w:rsidP="00201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4D9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Very high</w:t>
            </w:r>
          </w:p>
        </w:tc>
      </w:tr>
      <w:tr w:rsidR="00AB0055" w:rsidRPr="00384595" w14:paraId="6C53229B" w14:textId="77777777" w:rsidTr="0022519E">
        <w:trPr>
          <w:trHeight w:val="29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5914BA8A" w14:textId="77777777" w:rsidR="00AB0055" w:rsidRPr="00404D92" w:rsidRDefault="00AB0055" w:rsidP="00201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4D9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B451302" w14:textId="77777777" w:rsidR="00AB0055" w:rsidRPr="00404D92" w:rsidRDefault="00AB0055" w:rsidP="00201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4D9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9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3F6E327" w14:textId="77777777" w:rsidR="00AB0055" w:rsidRPr="00404D92" w:rsidRDefault="00AB0055" w:rsidP="00201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4D9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&gt;1.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1754E8B" w14:textId="77777777" w:rsidR="00AB0055" w:rsidRPr="00404D92" w:rsidRDefault="00AB0055" w:rsidP="00201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4D9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Very high</w:t>
            </w:r>
          </w:p>
        </w:tc>
      </w:tr>
    </w:tbl>
    <w:p w14:paraId="4C6374AA" w14:textId="77777777" w:rsidR="00AB0055" w:rsidRDefault="00AB0055" w:rsidP="00AB0055">
      <w:pPr>
        <w:tabs>
          <w:tab w:val="left" w:pos="3617"/>
        </w:tabs>
        <w:rPr>
          <w:rFonts w:cstheme="minorHAnsi"/>
        </w:rPr>
      </w:pPr>
    </w:p>
    <w:p w14:paraId="1E7F8E61" w14:textId="77777777" w:rsidR="00AB0055" w:rsidRDefault="00AB0055" w:rsidP="00AB0055">
      <w:pPr>
        <w:tabs>
          <w:tab w:val="left" w:pos="3617"/>
        </w:tabs>
        <w:rPr>
          <w:rFonts w:cstheme="minorHAnsi"/>
        </w:rPr>
      </w:pPr>
    </w:p>
    <w:p w14:paraId="28C33DF4" w14:textId="77777777" w:rsidR="00011A09" w:rsidRDefault="00011A09"/>
    <w:sectPr w:rsidR="00011A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86C"/>
    <w:rsid w:val="00011A09"/>
    <w:rsid w:val="000F1CE1"/>
    <w:rsid w:val="0022519E"/>
    <w:rsid w:val="002B786C"/>
    <w:rsid w:val="003368CD"/>
    <w:rsid w:val="00A15A79"/>
    <w:rsid w:val="00AB0055"/>
    <w:rsid w:val="00AC12C8"/>
    <w:rsid w:val="00D47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7232E6"/>
  <w15:chartTrackingRefBased/>
  <w15:docId w15:val="{D7C465BE-5DE3-4932-BE1E-4811B1899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055"/>
  </w:style>
  <w:style w:type="paragraph" w:styleId="Heading1">
    <w:name w:val="heading 1"/>
    <w:basedOn w:val="Normal"/>
    <w:next w:val="Normal"/>
    <w:link w:val="Heading1Char"/>
    <w:uiPriority w:val="9"/>
    <w:qFormat/>
    <w:rsid w:val="002B78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78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78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78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78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78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78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78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78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78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78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78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78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78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78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78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78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78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78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78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78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78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78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78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78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78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78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78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786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371</Characters>
  <Application>Microsoft Office Word</Application>
  <DocSecurity>0</DocSecurity>
  <Lines>74</Lines>
  <Paragraphs>64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mckean</dc:creator>
  <cp:keywords/>
  <dc:description/>
  <cp:lastModifiedBy>Cristina McKean</cp:lastModifiedBy>
  <cp:revision>4</cp:revision>
  <dcterms:created xsi:type="dcterms:W3CDTF">2024-06-09T09:48:00Z</dcterms:created>
  <dcterms:modified xsi:type="dcterms:W3CDTF">2024-08-15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879078cf8ff9cea12b77ae5af80a6eac651f32da6dc21efe26e34ae94c158f</vt:lpwstr>
  </property>
</Properties>
</file>